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6E735" w14:textId="2F8E322F" w:rsidR="00711D7C" w:rsidRPr="0094105F" w:rsidRDefault="00711D7C" w:rsidP="00711D7C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Materials</w:t>
      </w:r>
      <w:r>
        <w:rPr>
          <w:b/>
          <w:bCs/>
          <w:sz w:val="24"/>
          <w:szCs w:val="24"/>
          <w:lang w:val="en-US"/>
        </w:rPr>
        <w:br/>
      </w:r>
    </w:p>
    <w:p w14:paraId="39F0D4BD" w14:textId="77777777" w:rsidR="00711D7C" w:rsidRPr="0094105F" w:rsidRDefault="00711D7C" w:rsidP="00711D7C">
      <w:pPr>
        <w:pStyle w:val="Lijstalinea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b/>
          <w:bCs/>
          <w:lang w:val="en-US"/>
        </w:rPr>
      </w:pPr>
      <w:r w:rsidRPr="0094105F">
        <w:rPr>
          <w:b/>
          <w:bCs/>
          <w:lang w:val="en-US"/>
        </w:rPr>
        <w:t>Supplementary methods</w:t>
      </w:r>
    </w:p>
    <w:p w14:paraId="671E337F" w14:textId="77777777" w:rsidR="00711D7C" w:rsidRPr="0094105F" w:rsidRDefault="00711D7C" w:rsidP="00711D7C">
      <w:pPr>
        <w:spacing w:line="480" w:lineRule="auto"/>
        <w:ind w:left="360" w:firstLine="708"/>
        <w:rPr>
          <w:lang w:val="en-US"/>
        </w:rPr>
      </w:pPr>
      <w:r w:rsidRPr="0094105F">
        <w:rPr>
          <w:lang w:val="en-US"/>
        </w:rPr>
        <w:t>The five participating hospitals were: 1. University Medical Center Groningen (UMCG), Groningen (</w:t>
      </w:r>
      <w:r w:rsidRPr="0094105F">
        <w:rPr>
          <w:i/>
          <w:iCs/>
          <w:lang w:val="en-US"/>
        </w:rPr>
        <w:t>n</w:t>
      </w:r>
      <w:r w:rsidRPr="0094105F">
        <w:rPr>
          <w:lang w:val="en-US"/>
        </w:rPr>
        <w:t xml:space="preserve"> = 99) 2. Netherlands Cancer Institute - Antoni van Leeuwenhoek (NKI-AVL), Amsterdam (</w:t>
      </w:r>
      <w:r w:rsidRPr="0094105F">
        <w:rPr>
          <w:i/>
          <w:iCs/>
          <w:lang w:val="en-US"/>
        </w:rPr>
        <w:t>n</w:t>
      </w:r>
      <w:r w:rsidRPr="0094105F">
        <w:rPr>
          <w:lang w:val="en-US"/>
        </w:rPr>
        <w:t xml:space="preserve"> = 60), 3. Maastricht University Medical Centre (MUMC), Maastricht (</w:t>
      </w:r>
      <w:r w:rsidRPr="0094105F">
        <w:rPr>
          <w:i/>
          <w:iCs/>
          <w:lang w:val="en-US"/>
        </w:rPr>
        <w:t>n</w:t>
      </w:r>
      <w:r w:rsidRPr="0094105F">
        <w:rPr>
          <w:lang w:val="en-US"/>
        </w:rPr>
        <w:t xml:space="preserve"> = 8) 4. Medical Spectrum Twente (MST), Enschede (</w:t>
      </w:r>
      <w:r w:rsidRPr="0094105F">
        <w:rPr>
          <w:i/>
          <w:iCs/>
          <w:lang w:val="en-US"/>
        </w:rPr>
        <w:t>n</w:t>
      </w:r>
      <w:r w:rsidRPr="0094105F">
        <w:rPr>
          <w:lang w:val="en-US"/>
        </w:rPr>
        <w:t xml:space="preserve"> = 14) (all in the Netherlands), and 5. Instituto Português de Oncologia de Lisboa Francisco Gentil (IPOLFG), Lisbon, Portugal (</w:t>
      </w:r>
      <w:r w:rsidRPr="0094105F">
        <w:rPr>
          <w:i/>
          <w:iCs/>
          <w:lang w:val="en-US"/>
        </w:rPr>
        <w:t>n</w:t>
      </w:r>
      <w:r w:rsidRPr="0094105F">
        <w:rPr>
          <w:lang w:val="en-US"/>
        </w:rPr>
        <w:t xml:space="preserve"> = 15). All centers were experience</w:t>
      </w:r>
      <w:r>
        <w:rPr>
          <w:lang w:val="en-US"/>
        </w:rPr>
        <w:t>d</w:t>
      </w:r>
      <w:r w:rsidRPr="0094105F">
        <w:rPr>
          <w:lang w:val="en-US"/>
        </w:rPr>
        <w:t xml:space="preserve"> in treating patients with TC. </w:t>
      </w:r>
    </w:p>
    <w:p w14:paraId="0CAA6B01" w14:textId="77777777" w:rsidR="00711D7C" w:rsidRPr="0094105F" w:rsidRDefault="00711D7C" w:rsidP="00711D7C">
      <w:pPr>
        <w:pStyle w:val="Lijstalinea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i/>
          <w:iCs/>
          <w:lang w:val="en-US"/>
        </w:rPr>
      </w:pPr>
      <w:r w:rsidRPr="0094105F">
        <w:rPr>
          <w:i/>
          <w:iCs/>
          <w:lang w:val="en-US"/>
        </w:rPr>
        <w:t>Age and FVIII included in vascular fingerprint score as post-hoc analyses</w:t>
      </w:r>
    </w:p>
    <w:p w14:paraId="00D7AD01" w14:textId="77777777" w:rsidR="00711D7C" w:rsidRPr="0094105F" w:rsidRDefault="00711D7C" w:rsidP="00711D7C">
      <w:pPr>
        <w:spacing w:line="480" w:lineRule="auto"/>
        <w:ind w:left="360" w:firstLine="708"/>
        <w:rPr>
          <w:lang w:val="en-US"/>
        </w:rPr>
      </w:pPr>
      <w:r w:rsidRPr="0094105F">
        <w:rPr>
          <w:lang w:val="en-US"/>
        </w:rPr>
        <w:t xml:space="preserve">First, ROC curves with the original vascular fingerprint score and age at start of chemotherapy as factors were visualized. The Youden Index method was used to determine the cut-off value for age with the highest combined specificity and sensitivity. This cut-off value for age was added to the vascular fingerprint. A point was added to the total vascular fingerprint score when a patient’s age was above this value. Analyses were done with either ≥3 or ≥4 out of 6 risk factors defined as high-risk vascular fingerprint. </w:t>
      </w:r>
    </w:p>
    <w:p w14:paraId="6D14B635" w14:textId="77777777" w:rsidR="00711D7C" w:rsidRPr="0094105F" w:rsidRDefault="00711D7C" w:rsidP="00711D7C">
      <w:pPr>
        <w:spacing w:line="480" w:lineRule="auto"/>
        <w:ind w:left="360" w:firstLine="708"/>
        <w:rPr>
          <w:lang w:val="en-US"/>
        </w:rPr>
      </w:pPr>
      <w:r w:rsidRPr="0094105F">
        <w:rPr>
          <w:lang w:val="en-US"/>
        </w:rPr>
        <w:t>Second, the original vascular fingerprint and the modified vascular fingerprint including age were evaluated with ROC curves, and both fingerprint scores were compared by calculating sensitivity and specificity, and performing a log-rank analysis for each modified vascular fingerprint.</w:t>
      </w:r>
    </w:p>
    <w:p w14:paraId="4E9F0DF5" w14:textId="77777777" w:rsidR="00711D7C" w:rsidRPr="0094105F" w:rsidRDefault="00711D7C" w:rsidP="00711D7C">
      <w:pPr>
        <w:spacing w:line="480" w:lineRule="auto"/>
        <w:ind w:left="360" w:firstLine="708"/>
        <w:rPr>
          <w:lang w:val="en-US"/>
        </w:rPr>
      </w:pPr>
      <w:r w:rsidRPr="0094105F">
        <w:rPr>
          <w:lang w:val="en-US"/>
        </w:rPr>
        <w:t>In a different analyses, FVIII was added to the original vascular fingerprint score. A point was added when a patient had a FVIII &gt;150%. Analyses were done with ≥3 out of 6 risk factors defined as high-risk vascular fingerprint. A log-rank analysis was performed for the modified vascular fingerprint.</w:t>
      </w:r>
    </w:p>
    <w:p w14:paraId="46E75B60" w14:textId="77777777" w:rsidR="00711D7C" w:rsidRPr="0094105F" w:rsidRDefault="00711D7C" w:rsidP="00711D7C">
      <w:pPr>
        <w:pStyle w:val="Lijstalinea"/>
        <w:spacing w:line="480" w:lineRule="auto"/>
        <w:ind w:left="360"/>
        <w:rPr>
          <w:lang w:val="en-US"/>
        </w:rPr>
      </w:pPr>
    </w:p>
    <w:p w14:paraId="34A956E1" w14:textId="77777777" w:rsidR="00711D7C" w:rsidRPr="0094105F" w:rsidRDefault="00711D7C" w:rsidP="00711D7C">
      <w:pPr>
        <w:pStyle w:val="Lijstalinea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b/>
          <w:bCs/>
          <w:lang w:val="en-US"/>
        </w:rPr>
      </w:pPr>
      <w:r w:rsidRPr="0094105F">
        <w:rPr>
          <w:b/>
          <w:bCs/>
          <w:lang w:val="en-US"/>
        </w:rPr>
        <w:lastRenderedPageBreak/>
        <w:t>Supplementary results</w:t>
      </w:r>
    </w:p>
    <w:p w14:paraId="5F76C9E2" w14:textId="77777777" w:rsidR="00711D7C" w:rsidRPr="0094105F" w:rsidRDefault="00711D7C" w:rsidP="00711D7C">
      <w:pPr>
        <w:pStyle w:val="Lijstalinea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i/>
          <w:iCs/>
          <w:lang w:val="en-US"/>
        </w:rPr>
      </w:pPr>
      <w:r w:rsidRPr="0094105F">
        <w:rPr>
          <w:i/>
          <w:iCs/>
          <w:lang w:val="en-US"/>
        </w:rPr>
        <w:t>Age and FVIII included in vascular fingerprint score</w:t>
      </w:r>
    </w:p>
    <w:p w14:paraId="6B2BBC44" w14:textId="6D6BBBE8" w:rsidR="00711D7C" w:rsidRPr="0094105F" w:rsidRDefault="00711D7C" w:rsidP="00711D7C">
      <w:pPr>
        <w:spacing w:line="480" w:lineRule="auto"/>
        <w:ind w:left="360" w:firstLine="708"/>
        <w:rPr>
          <w:lang w:val="en-US"/>
        </w:rPr>
      </w:pPr>
      <w:r w:rsidRPr="0094105F">
        <w:rPr>
          <w:lang w:val="en-US"/>
        </w:rPr>
        <w:t>Adding age ≥38 years to the vascular fingerprint resulted in the detection of more cardiovascular events, defining ≥3 out of 6 risk factors as high-risk vascular fingerprint.</w:t>
      </w:r>
      <w:r w:rsidRPr="0094105F">
        <w:rPr>
          <w:lang w:val="en-US"/>
        </w:rPr>
        <w:br/>
        <w:t>79 patients (</w:t>
      </w:r>
      <w:r w:rsidRPr="0094105F">
        <w:rPr>
          <w:i/>
          <w:iCs/>
          <w:lang w:val="en-US"/>
        </w:rPr>
        <w:t>n</w:t>
      </w:r>
      <w:r w:rsidRPr="0094105F">
        <w:rPr>
          <w:lang w:val="en-US"/>
        </w:rPr>
        <w:t xml:space="preserve"> = 79/188 [</w:t>
      </w:r>
      <w:r>
        <w:rPr>
          <w:lang w:val="en-US"/>
        </w:rPr>
        <w:t>40</w:t>
      </w:r>
      <w:r w:rsidRPr="0094105F">
        <w:rPr>
          <w:lang w:val="en-US"/>
        </w:rPr>
        <w:t>%]) then had a high-risk vascular fingerprint, of whom 12 patients (</w:t>
      </w:r>
      <w:r w:rsidRPr="0094105F">
        <w:rPr>
          <w:i/>
          <w:iCs/>
          <w:lang w:val="en-US"/>
        </w:rPr>
        <w:t>n</w:t>
      </w:r>
      <w:r w:rsidRPr="0094105F">
        <w:rPr>
          <w:lang w:val="en-US"/>
        </w:rPr>
        <w:t xml:space="preserve"> = 12/79 [15%]) developed cardiovascular events, compared to three cardiovascular events in the 109 patients (</w:t>
      </w:r>
      <w:r>
        <w:rPr>
          <w:lang w:val="en-US"/>
        </w:rPr>
        <w:t>3</w:t>
      </w:r>
      <w:r w:rsidRPr="0094105F">
        <w:rPr>
          <w:lang w:val="en-US"/>
        </w:rPr>
        <w:t>%) with a low-risk vascular fingerprint (</w:t>
      </w:r>
      <w:r w:rsidRPr="0094105F">
        <w:rPr>
          <w:i/>
          <w:iCs/>
          <w:lang w:val="en-US"/>
        </w:rPr>
        <w:t>p</w:t>
      </w:r>
      <w:r w:rsidRPr="0094105F">
        <w:rPr>
          <w:lang w:val="en-US"/>
        </w:rPr>
        <w:t>=0.002) (</w:t>
      </w:r>
      <w:r w:rsidR="00870180">
        <w:rPr>
          <w:lang w:val="en-US"/>
        </w:rPr>
        <w:t>T</w:t>
      </w:r>
      <w:r w:rsidRPr="0094105F">
        <w:rPr>
          <w:lang w:val="en-US"/>
        </w:rPr>
        <w:t xml:space="preserve">able </w:t>
      </w:r>
      <w:r w:rsidR="00D65D3A">
        <w:rPr>
          <w:lang w:val="en-US"/>
        </w:rPr>
        <w:t>S</w:t>
      </w:r>
      <w:r w:rsidRPr="0094105F">
        <w:rPr>
          <w:lang w:val="en-US"/>
        </w:rPr>
        <w:t>3).</w:t>
      </w:r>
    </w:p>
    <w:p w14:paraId="07E25C64" w14:textId="34967B8F" w:rsidR="00711D7C" w:rsidRPr="0094105F" w:rsidRDefault="00711D7C" w:rsidP="00711D7C">
      <w:pPr>
        <w:spacing w:line="480" w:lineRule="auto"/>
        <w:ind w:left="360" w:firstLine="708"/>
        <w:rPr>
          <w:lang w:val="en-US"/>
        </w:rPr>
      </w:pPr>
      <w:r w:rsidRPr="0094105F">
        <w:rPr>
          <w:lang w:val="en-US"/>
        </w:rPr>
        <w:t xml:space="preserve">FVIII was only available in patients treated at the UMCG. Adding FVIII &gt;150% resulted in the detection of 53 patients with a high-risk vascular fingerprint. 7 patients with a cardiovascular event had a high-risk vascular fingerprint (7/10 [70%]) compared to 46 patients without a cardiovascular event (46/87 [53%], </w:t>
      </w:r>
      <w:r w:rsidRPr="0094105F">
        <w:rPr>
          <w:i/>
          <w:iCs/>
          <w:lang w:val="en-US"/>
        </w:rPr>
        <w:t>p</w:t>
      </w:r>
      <w:r w:rsidRPr="0094105F">
        <w:rPr>
          <w:lang w:val="en-US"/>
        </w:rPr>
        <w:t>=0.340 (</w:t>
      </w:r>
      <w:r w:rsidR="00870180">
        <w:rPr>
          <w:lang w:val="en-US"/>
        </w:rPr>
        <w:t>T</w:t>
      </w:r>
      <w:r w:rsidRPr="0094105F">
        <w:rPr>
          <w:lang w:val="en-US"/>
        </w:rPr>
        <w:t xml:space="preserve">able </w:t>
      </w:r>
      <w:r w:rsidR="00D65D3A">
        <w:rPr>
          <w:lang w:val="en-US"/>
        </w:rPr>
        <w:t>S</w:t>
      </w:r>
      <w:r w:rsidRPr="0094105F">
        <w:rPr>
          <w:lang w:val="en-US"/>
        </w:rPr>
        <w:t xml:space="preserve">3). </w:t>
      </w:r>
    </w:p>
    <w:p w14:paraId="11FF1A29" w14:textId="77777777" w:rsidR="00711D7C" w:rsidRPr="0094105F" w:rsidRDefault="00711D7C" w:rsidP="00711D7C">
      <w:pPr>
        <w:spacing w:after="0" w:line="240" w:lineRule="auto"/>
        <w:rPr>
          <w:lang w:val="en-US"/>
        </w:rPr>
      </w:pPr>
      <w:r w:rsidRPr="0094105F">
        <w:rPr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XSpec="center" w:tblpY="-395"/>
        <w:tblW w:w="10314" w:type="dxa"/>
        <w:tblLook w:val="04A0" w:firstRow="1" w:lastRow="0" w:firstColumn="1" w:lastColumn="0" w:noHBand="0" w:noVBand="1"/>
      </w:tblPr>
      <w:tblGrid>
        <w:gridCol w:w="3248"/>
        <w:gridCol w:w="1361"/>
        <w:gridCol w:w="1294"/>
        <w:gridCol w:w="381"/>
        <w:gridCol w:w="1474"/>
        <w:gridCol w:w="1401"/>
        <w:gridCol w:w="380"/>
        <w:gridCol w:w="775"/>
      </w:tblGrid>
      <w:tr w:rsidR="00711D7C" w:rsidRPr="0094105F" w14:paraId="194D5E06" w14:textId="77777777" w:rsidTr="009551D6">
        <w:tc>
          <w:tcPr>
            <w:tcW w:w="10314" w:type="dxa"/>
            <w:gridSpan w:val="8"/>
            <w:tcBorders>
              <w:top w:val="nil"/>
              <w:left w:val="nil"/>
              <w:right w:val="nil"/>
            </w:tcBorders>
          </w:tcPr>
          <w:p w14:paraId="029B425B" w14:textId="1D819C5C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 w:rsidR="00D65D3A">
              <w:rPr>
                <w:rFonts w:cs="Calibri"/>
                <w:b/>
                <w:sz w:val="20"/>
                <w:szCs w:val="20"/>
                <w:lang w:val="en-US"/>
              </w:rPr>
              <w:t>S</w:t>
            </w: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1. Patients with high-risk vascular fingerprint versus low-risk vascular fingerprint before start of chemotherapy</w:t>
            </w:r>
          </w:p>
        </w:tc>
      </w:tr>
      <w:tr w:rsidR="00711D7C" w:rsidRPr="0094105F" w14:paraId="53BC4F73" w14:textId="77777777" w:rsidTr="009551D6">
        <w:tc>
          <w:tcPr>
            <w:tcW w:w="3248" w:type="dxa"/>
            <w:tcBorders>
              <w:left w:val="nil"/>
              <w:bottom w:val="nil"/>
              <w:right w:val="nil"/>
            </w:tcBorders>
          </w:tcPr>
          <w:p w14:paraId="481CD22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655" w:type="dxa"/>
            <w:gridSpan w:val="2"/>
            <w:tcBorders>
              <w:left w:val="nil"/>
              <w:right w:val="nil"/>
            </w:tcBorders>
          </w:tcPr>
          <w:p w14:paraId="14B778C4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High-risk vascular fingerprint 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  <w:t xml:space="preserve">n = 62 </w:t>
            </w:r>
          </w:p>
        </w:tc>
        <w:tc>
          <w:tcPr>
            <w:tcW w:w="381" w:type="dxa"/>
            <w:tcBorders>
              <w:left w:val="nil"/>
              <w:bottom w:val="nil"/>
              <w:right w:val="nil"/>
            </w:tcBorders>
          </w:tcPr>
          <w:p w14:paraId="5DA0B31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875" w:type="dxa"/>
            <w:gridSpan w:val="2"/>
            <w:tcBorders>
              <w:left w:val="nil"/>
              <w:right w:val="nil"/>
            </w:tcBorders>
          </w:tcPr>
          <w:p w14:paraId="79029865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Low-risk vascular fingerprint</w:t>
            </w:r>
          </w:p>
          <w:p w14:paraId="739D593E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n = 127</w:t>
            </w:r>
          </w:p>
        </w:tc>
        <w:tc>
          <w:tcPr>
            <w:tcW w:w="380" w:type="dxa"/>
            <w:tcBorders>
              <w:left w:val="nil"/>
              <w:bottom w:val="nil"/>
              <w:right w:val="nil"/>
            </w:tcBorders>
          </w:tcPr>
          <w:p w14:paraId="767597C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</w:tcPr>
          <w:p w14:paraId="184CC20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</w:pPr>
            <w:r w:rsidRPr="0094105F">
              <w:rPr>
                <w:rFonts w:cs="Calibri"/>
                <w:bCs/>
                <w:i/>
                <w:sz w:val="20"/>
                <w:szCs w:val="20"/>
                <w:lang w:val="en-US"/>
              </w:rPr>
              <w:t>P</w:t>
            </w: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11D7C" w:rsidRPr="0094105F" w14:paraId="7D16B12E" w14:textId="77777777" w:rsidTr="009551D6">
        <w:tc>
          <w:tcPr>
            <w:tcW w:w="3248" w:type="dxa"/>
            <w:tcBorders>
              <w:top w:val="nil"/>
              <w:left w:val="nil"/>
              <w:right w:val="nil"/>
            </w:tcBorders>
          </w:tcPr>
          <w:p w14:paraId="7A40BE7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20D9188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Median/n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438EDFC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Range/%</w:t>
            </w:r>
          </w:p>
        </w:tc>
        <w:tc>
          <w:tcPr>
            <w:tcW w:w="381" w:type="dxa"/>
            <w:tcBorders>
              <w:top w:val="nil"/>
              <w:left w:val="nil"/>
              <w:right w:val="nil"/>
            </w:tcBorders>
          </w:tcPr>
          <w:p w14:paraId="5B2B2B2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222480C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Median/n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14:paraId="6D6CBF1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Range/%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</w:tcPr>
          <w:p w14:paraId="7FEC8230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</w:tcPr>
          <w:p w14:paraId="2F4B76BB" w14:textId="77777777" w:rsidR="00711D7C" w:rsidRPr="0094105F" w:rsidRDefault="00711D7C" w:rsidP="009551D6">
            <w:pPr>
              <w:rPr>
                <w:rFonts w:cs="Calibri"/>
                <w:bCs/>
                <w:i/>
                <w:sz w:val="20"/>
                <w:szCs w:val="20"/>
                <w:lang w:val="en-US"/>
              </w:rPr>
            </w:pPr>
          </w:p>
        </w:tc>
      </w:tr>
      <w:tr w:rsidR="00711D7C" w:rsidRPr="0094105F" w14:paraId="73963E25" w14:textId="77777777" w:rsidTr="009551D6">
        <w:tc>
          <w:tcPr>
            <w:tcW w:w="3248" w:type="dxa"/>
            <w:tcBorders>
              <w:left w:val="nil"/>
              <w:bottom w:val="nil"/>
              <w:right w:val="nil"/>
            </w:tcBorders>
          </w:tcPr>
          <w:p w14:paraId="6A983C5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Age at start of chemotherapy, years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6D4F3DDA" w14:textId="77777777" w:rsidR="00711D7C" w:rsidRPr="00D94EB6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1404BE26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18 – 50 </w:t>
            </w:r>
          </w:p>
        </w:tc>
        <w:tc>
          <w:tcPr>
            <w:tcW w:w="381" w:type="dxa"/>
            <w:tcBorders>
              <w:left w:val="nil"/>
              <w:bottom w:val="nil"/>
              <w:right w:val="nil"/>
            </w:tcBorders>
          </w:tcPr>
          <w:p w14:paraId="14FF654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24DD852D" w14:textId="77777777" w:rsidR="00711D7C" w:rsidRPr="00D94EB6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614AD926" w14:textId="77777777" w:rsidR="00711D7C" w:rsidRPr="00D94EB6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17 – 47 </w:t>
            </w:r>
          </w:p>
        </w:tc>
        <w:tc>
          <w:tcPr>
            <w:tcW w:w="380" w:type="dxa"/>
            <w:tcBorders>
              <w:left w:val="nil"/>
              <w:bottom w:val="nil"/>
              <w:right w:val="nil"/>
            </w:tcBorders>
          </w:tcPr>
          <w:p w14:paraId="0F7983C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</w:tcPr>
          <w:p w14:paraId="43C18EF6" w14:textId="77777777" w:rsidR="00711D7C" w:rsidRPr="00D94EB6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11D7C" w:rsidRPr="0094105F" w14:paraId="06042B0B" w14:textId="77777777" w:rsidTr="009551D6"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</w:tcPr>
          <w:p w14:paraId="65DAF5EB" w14:textId="77777777" w:rsidR="00711D7C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Cardiovascular events</w:t>
            </w:r>
          </w:p>
          <w:p w14:paraId="1C19288B" w14:textId="77777777" w:rsidR="00711D7C" w:rsidRDefault="00711D7C" w:rsidP="009551D6">
            <w:pP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Arterial events</w:t>
            </w:r>
          </w:p>
          <w:p w14:paraId="0C350CC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Venous eve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36FAB0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9/62</w:t>
            </w:r>
          </w:p>
          <w:p w14:paraId="5A3C2314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4/62</w:t>
            </w:r>
          </w:p>
          <w:p w14:paraId="501A9AB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5/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7AF5B1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5</w:t>
            </w:r>
          </w:p>
          <w:p w14:paraId="0D475D8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6</w:t>
            </w:r>
          </w:p>
          <w:p w14:paraId="05DCA0E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7C16482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DDA4EB6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6/127</w:t>
            </w:r>
          </w:p>
          <w:p w14:paraId="3B0AA0D1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0/127</w:t>
            </w:r>
          </w:p>
          <w:p w14:paraId="21C83FC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6/1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A438492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5</w:t>
            </w:r>
          </w:p>
          <w:p w14:paraId="2B418F43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0</w:t>
            </w:r>
          </w:p>
          <w:p w14:paraId="0D21B5F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614F6AA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EBC386D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41</w:t>
            </w:r>
          </w:p>
          <w:p w14:paraId="55CD95AC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11</w:t>
            </w:r>
          </w:p>
          <w:p w14:paraId="4AF3CCC9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.345</w:t>
            </w:r>
          </w:p>
        </w:tc>
      </w:tr>
      <w:tr w:rsidR="00711D7C" w:rsidRPr="0094105F" w14:paraId="4E8B47B2" w14:textId="77777777" w:rsidTr="009551D6">
        <w:trPr>
          <w:trHeight w:val="77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</w:tcPr>
          <w:p w14:paraId="68F3E750" w14:textId="77777777" w:rsidR="00711D7C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Cardiovascular risk factors at start of chemotherapy</w:t>
            </w:r>
          </w:p>
          <w:p w14:paraId="6FFDC93E" w14:textId="77777777" w:rsidR="00711D7C" w:rsidRDefault="00711D7C" w:rsidP="009551D6">
            <w:pP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Current smoker</w:t>
            </w:r>
          </w:p>
          <w:p w14:paraId="761E3FEA" w14:textId="77777777" w:rsidR="00711D7C" w:rsidRDefault="00711D7C" w:rsidP="009551D6">
            <w:pP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Overweight (BMI &gt;25 kg/m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  <w:p w14:paraId="0186DF89" w14:textId="77777777" w:rsidR="00711D7C" w:rsidRDefault="00711D7C" w:rsidP="009551D6">
            <w:pPr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Hypertension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2E3A310F" w14:textId="77777777" w:rsidR="00711D7C" w:rsidRDefault="00711D7C" w:rsidP="009551D6">
            <w:pPr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Dyslipidemia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0978DF5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Diabetes Mellitus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D1C2E1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3D20C34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2CF0E67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8/62</w:t>
            </w:r>
          </w:p>
          <w:p w14:paraId="30C560D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62/62</w:t>
            </w:r>
          </w:p>
          <w:p w14:paraId="1F21894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5/61</w:t>
            </w:r>
          </w:p>
          <w:p w14:paraId="649D1D5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58/60</w:t>
            </w:r>
          </w:p>
          <w:p w14:paraId="7A7BB90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/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775DEE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7FF598A3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</w:p>
          <w:p w14:paraId="0BED9922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61</w:t>
            </w:r>
          </w:p>
          <w:p w14:paraId="351860D4" w14:textId="77777777" w:rsidR="00711D7C" w:rsidRPr="002F17C1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100</w:t>
            </w:r>
          </w:p>
          <w:p w14:paraId="034776B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57</w:t>
            </w:r>
          </w:p>
          <w:p w14:paraId="67A1175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97</w:t>
            </w:r>
          </w:p>
          <w:p w14:paraId="2A08BFBF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2CB0BEC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393C19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2675B96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0D55B90D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26/127</w:t>
            </w:r>
          </w:p>
          <w:p w14:paraId="2CA8D009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54/127</w:t>
            </w:r>
          </w:p>
          <w:p w14:paraId="6341B878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17/125</w:t>
            </w:r>
          </w:p>
          <w:p w14:paraId="6B4EAD35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66/114</w:t>
            </w:r>
          </w:p>
          <w:p w14:paraId="4457AD62" w14:textId="77777777" w:rsidR="00711D7C" w:rsidRPr="0094105F" w:rsidRDefault="00711D7C" w:rsidP="009551D6">
            <w:pPr>
              <w:rPr>
                <w:rFonts w:cs="Calibri"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sz w:val="20"/>
                <w:szCs w:val="20"/>
                <w:lang w:val="en-US"/>
              </w:rPr>
              <w:t>3/12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2A36E6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02D0460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0B1B734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1</w:t>
            </w:r>
          </w:p>
          <w:p w14:paraId="37214FF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3</w:t>
            </w:r>
          </w:p>
          <w:p w14:paraId="1406A9C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4</w:t>
            </w:r>
          </w:p>
          <w:p w14:paraId="5EABA156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58</w:t>
            </w:r>
          </w:p>
          <w:p w14:paraId="795957F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7390F5B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B2EB2D0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698EA6DC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  <w:p w14:paraId="20A422D6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&lt;0.001</w:t>
            </w:r>
          </w:p>
          <w:p w14:paraId="53D92835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&lt;0.001</w:t>
            </w:r>
          </w:p>
          <w:p w14:paraId="4CE8697F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&lt;0.001</w:t>
            </w:r>
          </w:p>
          <w:p w14:paraId="0B240ABA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&lt;0.001</w:t>
            </w:r>
          </w:p>
          <w:p w14:paraId="00BC300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.207</w:t>
            </w:r>
          </w:p>
        </w:tc>
      </w:tr>
      <w:tr w:rsidR="00711D7C" w:rsidRPr="0094105F" w14:paraId="75D96DAD" w14:textId="77777777" w:rsidTr="009551D6">
        <w:trPr>
          <w:trHeight w:val="77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</w:tcPr>
          <w:p w14:paraId="504A589F" w14:textId="77777777" w:rsidR="00711D7C" w:rsidRPr="00D94EB6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Total score Khorana sco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F36B2B6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072DFF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0 – 3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5207A7A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AB79B1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0C5BC7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0 – 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7CDBE56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AFCF897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711D7C" w:rsidRPr="0094105F" w14:paraId="15A4D2DC" w14:textId="77777777" w:rsidTr="009551D6">
        <w:trPr>
          <w:trHeight w:val="77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</w:tcPr>
          <w:p w14:paraId="3151883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High-risk Khorana</w:t>
            </w: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FE3CEA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2/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17B64E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75DB17B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12A600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9/1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1B23AD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2D89202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0A35948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11</w:t>
            </w:r>
          </w:p>
        </w:tc>
      </w:tr>
      <w:tr w:rsidR="00711D7C" w:rsidRPr="0094105F" w14:paraId="2EF8F6DD" w14:textId="77777777" w:rsidTr="009551D6">
        <w:trPr>
          <w:trHeight w:val="1895"/>
        </w:trPr>
        <w:tc>
          <w:tcPr>
            <w:tcW w:w="10314" w:type="dxa"/>
            <w:gridSpan w:val="8"/>
            <w:tcBorders>
              <w:left w:val="nil"/>
              <w:bottom w:val="nil"/>
              <w:right w:val="nil"/>
            </w:tcBorders>
          </w:tcPr>
          <w:p w14:paraId="6F3A022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Abbreviations: BMI, body mass index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>.</w:t>
            </w: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br/>
              <w:t xml:space="preserve">a 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Mann-Whitney U test / Chi-square test / Fisher exact test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/</w:t>
            </w:r>
            <w:r w:rsidRPr="0094105F"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Linear-by-linear Association test</w:t>
            </w:r>
            <w:r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</w:t>
            </w:r>
          </w:p>
          <w:p w14:paraId="1F70D13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 Hypertension defined as systolic blood pressure &gt; 140 mmHg and/or a diastolic blood pressure &gt;90 mmHg or use of antihypertensive medication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>.</w:t>
            </w:r>
          </w:p>
          <w:p w14:paraId="4618158F" w14:textId="1DA6ADFC" w:rsidR="00711D7C" w:rsidRPr="0094105F" w:rsidRDefault="00711D7C" w:rsidP="009551D6">
            <w:pPr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105F">
              <w:rPr>
                <w:rFonts w:cs="Calibri"/>
                <w:bCs/>
                <w:color w:val="auto"/>
                <w:sz w:val="20"/>
                <w:szCs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94105F"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yslipidemia defined as fasting total cholesterol </w:t>
            </w:r>
            <w:r w:rsidR="00E81813" w:rsidRPr="007B26A1">
              <w:rPr>
                <w:rFonts w:cs="Calibri"/>
                <w:bCs/>
                <w:sz w:val="20"/>
                <w:szCs w:val="20"/>
                <w:lang w:val="en-US"/>
              </w:rPr>
              <w:t>&gt;5,1 mmol/L</w:t>
            </w:r>
            <w:r w:rsidRPr="0094105F"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low-density lipoprotein </w:t>
            </w:r>
            <w:r w:rsidR="00E120FA" w:rsidRPr="007B26A1">
              <w:rPr>
                <w:rFonts w:cs="Calibri"/>
                <w:bCs/>
                <w:sz w:val="20"/>
                <w:szCs w:val="20"/>
                <w:lang w:val="en-US"/>
              </w:rPr>
              <w:t xml:space="preserve">&gt;2,5 mmol/L </w:t>
            </w:r>
            <w:r w:rsidRPr="0094105F"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r use of lipid-lowering medication</w:t>
            </w:r>
            <w:r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</w:t>
            </w:r>
          </w:p>
          <w:p w14:paraId="24FFE737" w14:textId="68A6443A" w:rsidR="00711D7C" w:rsidRPr="0094105F" w:rsidRDefault="00711D7C" w:rsidP="009551D6">
            <w:pPr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105F">
              <w:rPr>
                <w:rFonts w:cs="Calibri"/>
                <w:bCs/>
                <w:color w:val="auto"/>
                <w:sz w:val="20"/>
                <w:szCs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</w:t>
            </w:r>
            <w:r w:rsidRPr="0094105F"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iabetes mellitus is defined as a fasting glucose </w:t>
            </w:r>
            <w:r w:rsidR="009B21D7" w:rsidRPr="007B26A1">
              <w:rPr>
                <w:rFonts w:cs="Calibri"/>
                <w:bCs/>
                <w:sz w:val="20"/>
                <w:szCs w:val="20"/>
                <w:lang w:val="en-US"/>
              </w:rPr>
              <w:t xml:space="preserve">≥7.0 mmol/L </w:t>
            </w:r>
            <w:r w:rsidRPr="0094105F"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r use of blood glucose lowering medication</w:t>
            </w:r>
            <w:r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</w:t>
            </w:r>
          </w:p>
          <w:p w14:paraId="085601C6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e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 High-risk Khorana score defined as ≥ 2 out of 5 points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>.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</w:r>
          </w:p>
          <w:p w14:paraId="668EC5C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0E46034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</w:tr>
    </w:tbl>
    <w:p w14:paraId="202352FB" w14:textId="77777777" w:rsidR="00711D7C" w:rsidRPr="0094105F" w:rsidRDefault="00711D7C" w:rsidP="00711D7C">
      <w:pPr>
        <w:spacing w:after="200" w:line="240" w:lineRule="auto"/>
        <w:jc w:val="both"/>
        <w:rPr>
          <w:lang w:val="en-US"/>
        </w:rPr>
      </w:pPr>
    </w:p>
    <w:p w14:paraId="063320BB" w14:textId="77777777" w:rsidR="00711D7C" w:rsidRPr="0094105F" w:rsidRDefault="00711D7C" w:rsidP="00711D7C">
      <w:pPr>
        <w:rPr>
          <w:b/>
          <w:bCs/>
          <w:lang w:val="en-US"/>
        </w:rPr>
      </w:pPr>
    </w:p>
    <w:p w14:paraId="727B6C97" w14:textId="77777777" w:rsidR="00711D7C" w:rsidRPr="0094105F" w:rsidRDefault="00711D7C" w:rsidP="00711D7C">
      <w:pPr>
        <w:rPr>
          <w:b/>
          <w:bCs/>
          <w:lang w:val="en-US"/>
        </w:rPr>
      </w:pPr>
      <w:r w:rsidRPr="0094105F">
        <w:rPr>
          <w:b/>
          <w:bCs/>
          <w:lang w:val="en-US"/>
        </w:rPr>
        <w:br w:type="page"/>
      </w:r>
    </w:p>
    <w:tbl>
      <w:tblPr>
        <w:tblStyle w:val="Tabelraster1"/>
        <w:tblpPr w:leftFromText="141" w:rightFromText="141" w:vertAnchor="text" w:horzAnchor="margin" w:tblpXSpec="center" w:tblpY="-441"/>
        <w:tblW w:w="11482" w:type="dxa"/>
        <w:tblLook w:val="04A0" w:firstRow="1" w:lastRow="0" w:firstColumn="1" w:lastColumn="0" w:noHBand="0" w:noVBand="1"/>
      </w:tblPr>
      <w:tblGrid>
        <w:gridCol w:w="3402"/>
        <w:gridCol w:w="1179"/>
        <w:gridCol w:w="1208"/>
        <w:gridCol w:w="1021"/>
        <w:gridCol w:w="1126"/>
        <w:gridCol w:w="277"/>
        <w:gridCol w:w="1021"/>
        <w:gridCol w:w="1133"/>
        <w:gridCol w:w="281"/>
        <w:gridCol w:w="834"/>
      </w:tblGrid>
      <w:tr w:rsidR="00711D7C" w:rsidRPr="0094105F" w14:paraId="52712979" w14:textId="77777777" w:rsidTr="009551D6">
        <w:trPr>
          <w:trHeight w:val="193"/>
        </w:trPr>
        <w:tc>
          <w:tcPr>
            <w:tcW w:w="11482" w:type="dxa"/>
            <w:gridSpan w:val="10"/>
            <w:tcBorders>
              <w:top w:val="nil"/>
              <w:left w:val="nil"/>
              <w:right w:val="nil"/>
            </w:tcBorders>
          </w:tcPr>
          <w:p w14:paraId="0401C1B7" w14:textId="24AC7FA0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 w:rsidR="00D65D3A">
              <w:rPr>
                <w:rFonts w:cs="Calibri"/>
                <w:b/>
                <w:sz w:val="20"/>
                <w:szCs w:val="20"/>
                <w:lang w:val="en-US"/>
              </w:rPr>
              <w:t>S</w:t>
            </w: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2. Differences in cardiovascular risk factors in patients with an arterial event versus venous event</w:t>
            </w:r>
          </w:p>
        </w:tc>
      </w:tr>
      <w:tr w:rsidR="00711D7C" w:rsidRPr="0094105F" w14:paraId="7385A282" w14:textId="77777777" w:rsidTr="009551D6">
        <w:trPr>
          <w:trHeight w:val="180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5A50F64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</w:tcPr>
          <w:p w14:paraId="6F05BEAA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Cardiovascular events </w:t>
            </w:r>
          </w:p>
          <w:p w14:paraId="4A705FAA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(n = 15)</w:t>
            </w:r>
          </w:p>
        </w:tc>
        <w:tc>
          <w:tcPr>
            <w:tcW w:w="2147" w:type="dxa"/>
            <w:gridSpan w:val="2"/>
            <w:tcBorders>
              <w:left w:val="nil"/>
              <w:right w:val="nil"/>
            </w:tcBorders>
          </w:tcPr>
          <w:p w14:paraId="5412E9C7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Arterial events </w:t>
            </w:r>
          </w:p>
          <w:p w14:paraId="749F5C25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(n = 4)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</w:tcPr>
          <w:p w14:paraId="209EE40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gridSpan w:val="2"/>
            <w:tcBorders>
              <w:left w:val="nil"/>
              <w:right w:val="nil"/>
            </w:tcBorders>
          </w:tcPr>
          <w:p w14:paraId="0A9E2893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Venous events </w:t>
            </w:r>
          </w:p>
          <w:p w14:paraId="70874EF0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(n = 11)</w:t>
            </w:r>
          </w:p>
        </w:tc>
        <w:tc>
          <w:tcPr>
            <w:tcW w:w="281" w:type="dxa"/>
            <w:tcBorders>
              <w:left w:val="nil"/>
              <w:bottom w:val="nil"/>
              <w:right w:val="nil"/>
            </w:tcBorders>
          </w:tcPr>
          <w:p w14:paraId="11EC4E9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</w:tcPr>
          <w:p w14:paraId="318FC50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</w:pPr>
            <w:r w:rsidRPr="0094105F">
              <w:rPr>
                <w:rFonts w:cs="Calibri"/>
                <w:bCs/>
                <w:i/>
                <w:sz w:val="20"/>
                <w:szCs w:val="20"/>
                <w:lang w:val="en-US"/>
              </w:rPr>
              <w:t>P</w:t>
            </w: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11D7C" w:rsidRPr="0094105F" w14:paraId="0C78BF2B" w14:textId="77777777" w:rsidTr="009551D6">
        <w:trPr>
          <w:trHeight w:val="180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8B84BB0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</w:tcPr>
          <w:p w14:paraId="013C7F86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Median/n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08F4F05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Range/%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14:paraId="37B4864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Median/n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23904D3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Range/%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14:paraId="71EFED7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14:paraId="1C767D1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Median/n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08A9F3D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Range/%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</w:tcPr>
          <w:p w14:paraId="7AFC24B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14:paraId="361987BA" w14:textId="77777777" w:rsidR="00711D7C" w:rsidRPr="0094105F" w:rsidRDefault="00711D7C" w:rsidP="009551D6">
            <w:pPr>
              <w:rPr>
                <w:rFonts w:cs="Calibri"/>
                <w:bCs/>
                <w:i/>
                <w:sz w:val="20"/>
                <w:szCs w:val="20"/>
                <w:lang w:val="en-US"/>
              </w:rPr>
            </w:pPr>
          </w:p>
        </w:tc>
      </w:tr>
      <w:tr w:rsidR="00711D7C" w:rsidRPr="0094105F" w14:paraId="4049A3B1" w14:textId="77777777" w:rsidTr="009551D6">
        <w:trPr>
          <w:trHeight w:val="70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0F4A8AD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Age at start of chemotherapy, years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14:paraId="39BE53F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55A82B7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22 – 50  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2F98039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75CE9AC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40 – 50  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</w:tcPr>
          <w:p w14:paraId="1213FBB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23AB687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01D3EC7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22 – 49  </w:t>
            </w:r>
          </w:p>
        </w:tc>
        <w:tc>
          <w:tcPr>
            <w:tcW w:w="281" w:type="dxa"/>
            <w:tcBorders>
              <w:left w:val="nil"/>
              <w:bottom w:val="nil"/>
              <w:right w:val="nil"/>
            </w:tcBorders>
          </w:tcPr>
          <w:p w14:paraId="3A24148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</w:tcPr>
          <w:p w14:paraId="15357EAE" w14:textId="77777777" w:rsidR="00711D7C" w:rsidRPr="00D94EB6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711D7C" w:rsidRPr="0094105F" w14:paraId="76D77D30" w14:textId="77777777" w:rsidTr="009551D6">
        <w:trPr>
          <w:trHeight w:val="9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1985E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Age at vascular event, year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232EF7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71AA94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22 – 5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4DD40A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706B03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40 – 50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6A334D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E2F673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98530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22 – 49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DB6BC90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66CCBE8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711D7C" w:rsidRPr="0094105F" w14:paraId="56673292" w14:textId="77777777" w:rsidTr="009551D6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EA889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Time to event, day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786969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14B1BB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4 – 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73B3B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6C26B1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7 – 5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B92411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4D902D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4F2EB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4 – 9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CBF6A2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65783C7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.177</w:t>
            </w:r>
          </w:p>
        </w:tc>
      </w:tr>
      <w:tr w:rsidR="00711D7C" w:rsidRPr="0094105F" w14:paraId="38C8988E" w14:textId="77777777" w:rsidTr="009551D6">
        <w:trPr>
          <w:trHeight w:val="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0BFD9B" w14:textId="77777777" w:rsidR="00711D7C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Cardiovascular risk factors before start of chemotherapy</w:t>
            </w:r>
          </w:p>
          <w:p w14:paraId="770CF2BB" w14:textId="77777777" w:rsidR="00711D7C" w:rsidRDefault="00711D7C" w:rsidP="009551D6">
            <w:pP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Current smoker</w:t>
            </w:r>
          </w:p>
          <w:p w14:paraId="46C8DE74" w14:textId="77777777" w:rsidR="00711D7C" w:rsidRDefault="00711D7C" w:rsidP="009551D6">
            <w:pP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Overweight (BMI&gt;25 kg/m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  <w:p w14:paraId="230ADEFC" w14:textId="77777777" w:rsidR="00711D7C" w:rsidRDefault="00711D7C" w:rsidP="009551D6">
            <w:pPr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Hypertension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73193107" w14:textId="77777777" w:rsidR="00711D7C" w:rsidRDefault="00711D7C" w:rsidP="009551D6">
            <w:pPr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Dyslipidemia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287ABE5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Diabetes Mellitus</w:t>
            </w:r>
            <w:r w:rsidRPr="0094105F">
              <w:rPr>
                <w:rFonts w:cs="Calibri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7E4357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58E402B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  <w:t>5/15</w:t>
            </w:r>
          </w:p>
          <w:p w14:paraId="3E497402" w14:textId="77777777" w:rsidR="00711D7C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3/15</w:t>
            </w:r>
          </w:p>
          <w:p w14:paraId="22F453C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7/15</w:t>
            </w:r>
          </w:p>
          <w:p w14:paraId="123EFE7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3/15</w:t>
            </w:r>
          </w:p>
          <w:p w14:paraId="15B4064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/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6618160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55AD0076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  <w:t>33</w:t>
            </w:r>
          </w:p>
          <w:p w14:paraId="68F79EB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87</w:t>
            </w:r>
          </w:p>
          <w:p w14:paraId="7E91736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7</w:t>
            </w:r>
          </w:p>
          <w:p w14:paraId="2D051FD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87</w:t>
            </w:r>
          </w:p>
          <w:p w14:paraId="38A36AD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045F3D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46A7B0F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  <w:t>2/4</w:t>
            </w:r>
          </w:p>
          <w:p w14:paraId="2A3C6F9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/4</w:t>
            </w:r>
          </w:p>
          <w:p w14:paraId="6B928DE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/4</w:t>
            </w:r>
          </w:p>
          <w:p w14:paraId="705A0B9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/4</w:t>
            </w:r>
          </w:p>
          <w:p w14:paraId="497C714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/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611C81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33370A4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  <w:t>50</w:t>
            </w:r>
          </w:p>
          <w:p w14:paraId="619133E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00</w:t>
            </w:r>
          </w:p>
          <w:p w14:paraId="1A81326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50</w:t>
            </w:r>
          </w:p>
          <w:p w14:paraId="6976B10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00</w:t>
            </w:r>
          </w:p>
          <w:p w14:paraId="0972CBD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403A11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A47FE5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66F4592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  <w:t>3/11</w:t>
            </w:r>
          </w:p>
          <w:p w14:paraId="470CB39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9/11</w:t>
            </w:r>
          </w:p>
          <w:p w14:paraId="4D535956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5/11</w:t>
            </w:r>
          </w:p>
          <w:p w14:paraId="1197272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9/11</w:t>
            </w:r>
          </w:p>
          <w:p w14:paraId="6EC53CF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/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C07BA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3654072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  <w:t>27</w:t>
            </w:r>
          </w:p>
          <w:p w14:paraId="50A2AB4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82</w:t>
            </w:r>
          </w:p>
          <w:p w14:paraId="0B9162F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6</w:t>
            </w:r>
          </w:p>
          <w:p w14:paraId="638D681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82</w:t>
            </w:r>
          </w:p>
          <w:p w14:paraId="42DFA24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8609EA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DB292D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  <w:p w14:paraId="56B7B10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  <w:t>0.560</w:t>
            </w:r>
          </w:p>
          <w:p w14:paraId="600EFD2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.000</w:t>
            </w:r>
          </w:p>
          <w:p w14:paraId="3A11E5E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.000</w:t>
            </w:r>
          </w:p>
          <w:p w14:paraId="5BADC5F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.000</w:t>
            </w:r>
          </w:p>
          <w:p w14:paraId="3490F9B6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.000</w:t>
            </w:r>
          </w:p>
        </w:tc>
      </w:tr>
      <w:tr w:rsidR="00711D7C" w:rsidRPr="0094105F" w14:paraId="744F1B49" w14:textId="77777777" w:rsidTr="009551D6">
        <w:trPr>
          <w:trHeight w:val="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91467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FVIII &gt; 150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A493CF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6/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6B59620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F4CF66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/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696CBA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20EA81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7537AE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/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9FF0F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AEC6B9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AE8E96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.000</w:t>
            </w:r>
          </w:p>
        </w:tc>
      </w:tr>
      <w:tr w:rsidR="00711D7C" w:rsidRPr="0094105F" w14:paraId="1D13002F" w14:textId="77777777" w:rsidTr="009551D6">
        <w:trPr>
          <w:trHeight w:val="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D6BDE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Total score vascular fingerprin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E40F10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C6C9C9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0 – 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DC1673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FA2632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3 – 3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3C2C0D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16C9A4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6742A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0 – 4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A75B91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14B9EA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.343</w:t>
            </w:r>
          </w:p>
        </w:tc>
      </w:tr>
      <w:tr w:rsidR="00711D7C" w:rsidRPr="0094105F" w14:paraId="40BA2013" w14:textId="77777777" w:rsidTr="009551D6">
        <w:trPr>
          <w:trHeight w:val="19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FABA6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High-risk vascular fingerprint</w:t>
            </w: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9CEE00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9/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07482A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C5C11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/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D8CBF6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B97D9E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B8EC2E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5/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D76E2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9AAD43F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99D405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.103</w:t>
            </w:r>
          </w:p>
        </w:tc>
      </w:tr>
      <w:tr w:rsidR="00711D7C" w:rsidRPr="0094105F" w14:paraId="5042A968" w14:textId="77777777" w:rsidTr="009551D6">
        <w:trPr>
          <w:trHeight w:val="19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6D43E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Total score Khorana scor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DD2EE4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00CE3B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1 – 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988412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B38BAC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1 – 2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A61651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6FBEA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F104D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1 – 2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B52E06D" w14:textId="77777777" w:rsidR="00711D7C" w:rsidRPr="0094105F" w:rsidRDefault="00711D7C" w:rsidP="009551D6">
            <w:pPr>
              <w:rPr>
                <w:rFonts w:cs="Calibri"/>
                <w:bCs/>
                <w:color w:val="ED7D31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578A44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.585</w:t>
            </w:r>
          </w:p>
        </w:tc>
      </w:tr>
      <w:tr w:rsidR="00711D7C" w:rsidRPr="0094105F" w14:paraId="36CE96A5" w14:textId="77777777" w:rsidTr="009551D6">
        <w:trPr>
          <w:trHeight w:val="193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2869D96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High-risk Khorana</w:t>
            </w: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14:paraId="7FC6A12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/14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14:paraId="022159B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547BA7C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/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26DF94F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14:paraId="6A63CB1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1173CE2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/1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22B8BE5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</w:tcPr>
          <w:p w14:paraId="246A88A4" w14:textId="77777777" w:rsidR="00711D7C" w:rsidRPr="0094105F" w:rsidRDefault="00711D7C" w:rsidP="009551D6">
            <w:pPr>
              <w:rPr>
                <w:rFonts w:cs="Calibri"/>
                <w:bCs/>
                <w:color w:val="ED7D31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14:paraId="2608B32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.000</w:t>
            </w:r>
          </w:p>
        </w:tc>
      </w:tr>
      <w:tr w:rsidR="00711D7C" w:rsidRPr="0094105F" w14:paraId="0F7C7AA0" w14:textId="77777777" w:rsidTr="009551D6">
        <w:trPr>
          <w:trHeight w:val="1872"/>
        </w:trPr>
        <w:tc>
          <w:tcPr>
            <w:tcW w:w="11482" w:type="dxa"/>
            <w:gridSpan w:val="10"/>
            <w:tcBorders>
              <w:left w:val="nil"/>
              <w:bottom w:val="nil"/>
              <w:right w:val="nil"/>
            </w:tcBorders>
          </w:tcPr>
          <w:p w14:paraId="2E7614D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Abbreviations: BMI, body mass index; FVIII, Factor VIII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>.</w:t>
            </w: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br/>
              <w:t xml:space="preserve">a 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Comparing arterial events with venous events. Used tests: 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Mann-Whitney U test /  Chi-square test / Fisher exact test /</w:t>
            </w:r>
            <w:r w:rsidRPr="0094105F"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Linear-by-linear Association test</w:t>
            </w:r>
            <w:r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</w:t>
            </w:r>
          </w:p>
          <w:p w14:paraId="030AD20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 Hypertension defined as systolic blood pressure &gt; 140 mmHg and/or a diastolic blood pressure &gt;90 mmHg or use of antihypertensive medication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>.</w:t>
            </w:r>
          </w:p>
          <w:p w14:paraId="5128206C" w14:textId="067593F0" w:rsidR="00711D7C" w:rsidRPr="0094105F" w:rsidRDefault="00711D7C" w:rsidP="009551D6">
            <w:pPr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105F">
              <w:rPr>
                <w:rFonts w:cs="Calibri"/>
                <w:bCs/>
                <w:color w:val="auto"/>
                <w:sz w:val="20"/>
                <w:szCs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94105F"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yslipidemia defined as fasting total cholesterol </w:t>
            </w:r>
            <w:r w:rsidR="0097227D" w:rsidRPr="00746F46">
              <w:rPr>
                <w:rFonts w:cs="Calibri"/>
                <w:bCs/>
                <w:sz w:val="20"/>
                <w:szCs w:val="20"/>
                <w:lang w:val="en-US"/>
              </w:rPr>
              <w:t>&gt;5,1 mmol/L</w:t>
            </w:r>
            <w:r w:rsidRPr="0094105F"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low-density lipoprotein </w:t>
            </w:r>
            <w:r w:rsidR="00087E31" w:rsidRPr="00746F46">
              <w:rPr>
                <w:rFonts w:cs="Calibri"/>
                <w:bCs/>
                <w:sz w:val="20"/>
                <w:szCs w:val="20"/>
                <w:lang w:val="en-US"/>
              </w:rPr>
              <w:t xml:space="preserve">&gt;2,5 mmol/L </w:t>
            </w:r>
            <w:r w:rsidRPr="0094105F"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r use of lipid-lowering medication</w:t>
            </w:r>
            <w:r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</w:t>
            </w:r>
          </w:p>
          <w:p w14:paraId="0B70ACD3" w14:textId="588B4BFC" w:rsidR="00711D7C" w:rsidRPr="0094105F" w:rsidRDefault="00711D7C" w:rsidP="009551D6">
            <w:pPr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105F">
              <w:rPr>
                <w:rFonts w:cs="Calibri"/>
                <w:bCs/>
                <w:color w:val="auto"/>
                <w:sz w:val="20"/>
                <w:szCs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</w:t>
            </w:r>
            <w:r w:rsidRPr="0094105F"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iabetes mellitus is defined as a fasting glucose </w:t>
            </w:r>
            <w:r w:rsidR="00BD7D35" w:rsidRPr="00746F46">
              <w:rPr>
                <w:rFonts w:cs="Calibri"/>
                <w:bCs/>
                <w:sz w:val="20"/>
                <w:szCs w:val="20"/>
                <w:lang w:val="en-US"/>
              </w:rPr>
              <w:t xml:space="preserve">≥7.0 mmol/L </w:t>
            </w:r>
            <w:r w:rsidRPr="0094105F"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r use of blood glucose lowering medication</w:t>
            </w:r>
            <w:r>
              <w:rPr>
                <w:rFonts w:cs="Calibri"/>
                <w:b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</w:t>
            </w:r>
          </w:p>
          <w:p w14:paraId="7CA2E01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e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 High-risk vascular fingerprint defined as ≥ 3 out of 5 points (also see method section)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>.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</w: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f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 High-risk Khorana score defined as ≥ 2 out of 5 points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>.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</w:r>
          </w:p>
        </w:tc>
      </w:tr>
    </w:tbl>
    <w:p w14:paraId="357907B2" w14:textId="77777777" w:rsidR="00711D7C" w:rsidRPr="0094105F" w:rsidRDefault="00711D7C" w:rsidP="00711D7C">
      <w:pPr>
        <w:rPr>
          <w:b/>
          <w:bCs/>
          <w:lang w:val="en-US"/>
        </w:rPr>
      </w:pPr>
      <w:r w:rsidRPr="0094105F">
        <w:rPr>
          <w:b/>
          <w:bCs/>
          <w:lang w:val="en-US"/>
        </w:rPr>
        <w:br w:type="page"/>
      </w:r>
    </w:p>
    <w:tbl>
      <w:tblPr>
        <w:tblStyle w:val="Tabelraster1"/>
        <w:tblpPr w:leftFromText="141" w:rightFromText="141" w:vertAnchor="text" w:horzAnchor="margin" w:tblpXSpec="center" w:tblpY="-405"/>
        <w:tblW w:w="11199" w:type="dxa"/>
        <w:tblLayout w:type="fixed"/>
        <w:tblLook w:val="04A0" w:firstRow="1" w:lastRow="0" w:firstColumn="1" w:lastColumn="0" w:noHBand="0" w:noVBand="1"/>
      </w:tblPr>
      <w:tblGrid>
        <w:gridCol w:w="5103"/>
        <w:gridCol w:w="1134"/>
        <w:gridCol w:w="993"/>
        <w:gridCol w:w="284"/>
        <w:gridCol w:w="1134"/>
        <w:gridCol w:w="992"/>
        <w:gridCol w:w="709"/>
        <w:gridCol w:w="850"/>
      </w:tblGrid>
      <w:tr w:rsidR="00711D7C" w:rsidRPr="0094105F" w14:paraId="62249AFA" w14:textId="77777777" w:rsidTr="009551D6">
        <w:trPr>
          <w:trHeight w:val="184"/>
        </w:trPr>
        <w:tc>
          <w:tcPr>
            <w:tcW w:w="11199" w:type="dxa"/>
            <w:gridSpan w:val="8"/>
            <w:tcBorders>
              <w:top w:val="nil"/>
              <w:left w:val="nil"/>
              <w:right w:val="nil"/>
            </w:tcBorders>
          </w:tcPr>
          <w:p w14:paraId="7F28FAA5" w14:textId="48F1DEC0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 w:rsidR="00D65D3A">
              <w:rPr>
                <w:rFonts w:cs="Calibri"/>
                <w:b/>
                <w:sz w:val="20"/>
                <w:szCs w:val="20"/>
                <w:lang w:val="en-US"/>
              </w:rPr>
              <w:t>S</w:t>
            </w: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 xml:space="preserve">3. Comparisons of different vascular fingerprint scores in patients with versus without 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>cardio</w:t>
            </w: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vascular events</w:t>
            </w:r>
          </w:p>
        </w:tc>
      </w:tr>
      <w:tr w:rsidR="00711D7C" w:rsidRPr="0094105F" w14:paraId="48470994" w14:textId="77777777" w:rsidTr="009551D6">
        <w:trPr>
          <w:trHeight w:val="172"/>
        </w:trPr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315A5F9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7311AD25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Cardiovascular events </w:t>
            </w:r>
          </w:p>
          <w:p w14:paraId="082C525D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  <w:t>(n = 15)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</w:tcPr>
          <w:p w14:paraId="27607F3F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3BFE55F9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No cardiovascular events </w:t>
            </w:r>
          </w:p>
          <w:p w14:paraId="2735133E" w14:textId="77777777" w:rsidR="00711D7C" w:rsidRPr="0094105F" w:rsidRDefault="00711D7C" w:rsidP="009551D6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(n = 18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A2FE693" w14:textId="77777777" w:rsidR="00711D7C" w:rsidRPr="0094105F" w:rsidRDefault="00711D7C" w:rsidP="009551D6">
            <w:pPr>
              <w:ind w:right="-33"/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</w:pPr>
            <w:r w:rsidRPr="0094105F">
              <w:rPr>
                <w:rFonts w:cs="Calibri"/>
                <w:bCs/>
                <w:i/>
                <w:sz w:val="20"/>
                <w:szCs w:val="20"/>
                <w:lang w:val="en-US"/>
              </w:rPr>
              <w:t>P</w:t>
            </w: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AAD5FF4" w14:textId="77777777" w:rsidR="00711D7C" w:rsidRPr="0094105F" w:rsidRDefault="00711D7C" w:rsidP="009551D6">
            <w:pPr>
              <w:ind w:right="-33"/>
              <w:rPr>
                <w:rFonts w:cs="Calibri"/>
                <w:bCs/>
                <w:i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i/>
                <w:sz w:val="20"/>
                <w:szCs w:val="20"/>
                <w:lang w:val="en-US"/>
              </w:rPr>
              <w:t>P</w:t>
            </w: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11D7C" w:rsidRPr="0094105F" w14:paraId="5D8486C0" w14:textId="77777777" w:rsidTr="009551D6">
        <w:trPr>
          <w:trHeight w:val="172"/>
        </w:trPr>
        <w:tc>
          <w:tcPr>
            <w:tcW w:w="5103" w:type="dxa"/>
            <w:tcBorders>
              <w:top w:val="nil"/>
              <w:left w:val="nil"/>
              <w:right w:val="nil"/>
            </w:tcBorders>
          </w:tcPr>
          <w:p w14:paraId="684748D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C2EE7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Median/n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E42730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Range/%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5644287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D225F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Median/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0662E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Range/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C0DBF70" w14:textId="77777777" w:rsidR="00711D7C" w:rsidRPr="0094105F" w:rsidRDefault="00711D7C" w:rsidP="009551D6">
            <w:pPr>
              <w:rPr>
                <w:rFonts w:cs="Calibri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676255E" w14:textId="77777777" w:rsidR="00711D7C" w:rsidRPr="0094105F" w:rsidRDefault="00711D7C" w:rsidP="009551D6">
            <w:pPr>
              <w:rPr>
                <w:rFonts w:cs="Calibri"/>
                <w:bCs/>
                <w:i/>
                <w:sz w:val="20"/>
                <w:szCs w:val="20"/>
                <w:lang w:val="en-US"/>
              </w:rPr>
            </w:pPr>
          </w:p>
        </w:tc>
      </w:tr>
      <w:tr w:rsidR="00711D7C" w:rsidRPr="0094105F" w14:paraId="47B177D1" w14:textId="77777777" w:rsidTr="009551D6">
        <w:trPr>
          <w:trHeight w:val="5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0325A6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Total score vascular fingerpr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2F56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4DAEB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0 – 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354A3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D441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95EC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0 – 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16A668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FAA5A5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711D7C" w:rsidRPr="0094105F" w14:paraId="2235EA56" w14:textId="77777777" w:rsidTr="009551D6">
        <w:trPr>
          <w:trHeight w:val="18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E4E74B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High-risk vascular fingerpr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FE6D3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9/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A6E06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6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FCA32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B8B5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53/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EDBC10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54666A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E9B79D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17</w:t>
            </w:r>
          </w:p>
        </w:tc>
      </w:tr>
      <w:tr w:rsidR="00711D7C" w:rsidRPr="0094105F" w14:paraId="7CD9AC95" w14:textId="77777777" w:rsidTr="009551D6">
        <w:trPr>
          <w:trHeight w:val="18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96BB91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Total score vascular fingerprint, including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864A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29FE1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 – 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064ECA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9745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C05EE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0 – 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6B517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5E0B0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</w:tr>
      <w:tr w:rsidR="00711D7C" w:rsidRPr="0094105F" w14:paraId="0E9C153F" w14:textId="77777777" w:rsidTr="009551D6">
        <w:trPr>
          <w:trHeight w:val="18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5BED44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High-risk vascular fingerprint, including age, 3 fa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377B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2/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73CCD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85500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B2DA6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66/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F319B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2F38BB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A04C4E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711D7C" w:rsidRPr="0094105F" w14:paraId="29AC38AC" w14:textId="77777777" w:rsidTr="009551D6">
        <w:trPr>
          <w:trHeight w:val="18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4E7BB40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High-risk vascular fingerprint, including age, 4 fa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743E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8/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C554A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4D730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347D0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9/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6AFB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30897A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6E06B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11D7C" w:rsidRPr="0094105F" w14:paraId="7621AF94" w14:textId="77777777" w:rsidTr="009551D6">
        <w:trPr>
          <w:trHeight w:val="18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F06E31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Total score vascular fingerprint (UMCG onl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3DE6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B8BDF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0 – 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5D43D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05A0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8AD75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0 – 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734CA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.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500020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</w:tr>
      <w:tr w:rsidR="00711D7C" w:rsidRPr="0094105F" w14:paraId="767AEBFF" w14:textId="77777777" w:rsidTr="009551D6">
        <w:trPr>
          <w:trHeight w:val="18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559A699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High-risk vascular fingerprint (UMCG onl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8E95D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5/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FD6DF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6FE2F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2CF8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5/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C172C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5CD6E4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.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ACD52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.556</w:t>
            </w:r>
          </w:p>
        </w:tc>
      </w:tr>
      <w:tr w:rsidR="00711D7C" w:rsidRPr="0094105F" w14:paraId="117E803D" w14:textId="77777777" w:rsidTr="009551D6">
        <w:trPr>
          <w:trHeight w:val="18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4BC8EF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Total score vascular fingerprint, including FVIII (UMCG onl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4B6C0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A3BF9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1 – 4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FAB808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730E7B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F5D07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 –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A08EE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.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986C46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</w:tr>
      <w:tr w:rsidR="00711D7C" w:rsidRPr="0094105F" w14:paraId="70FF549C" w14:textId="77777777" w:rsidTr="009551D6">
        <w:trPr>
          <w:trHeight w:val="18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D0A7096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High-risk vascular fingerprint, including FVIII (UMCG onl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E0ED2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7/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DB707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759D4E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095A6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46/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9D2C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B6FA9A" w14:textId="77777777" w:rsidR="00711D7C" w:rsidRPr="0094105F" w:rsidRDefault="00711D7C" w:rsidP="009551D6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.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B89A2C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0.298</w:t>
            </w:r>
          </w:p>
        </w:tc>
      </w:tr>
      <w:tr w:rsidR="00711D7C" w:rsidRPr="0094105F" w14:paraId="0DB9958B" w14:textId="77777777" w:rsidTr="009551D6">
        <w:trPr>
          <w:trHeight w:val="1792"/>
        </w:trPr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0E5DE195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Abbreviations; BMI, body mass index; FVIII, Factor VIII</w:t>
            </w:r>
          </w:p>
          <w:p w14:paraId="42A3BCD0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>Mann-Whitney U test /  Chi-square test / Fisher exact test / Linear-by-linear Association test</w:t>
            </w:r>
          </w:p>
          <w:p w14:paraId="1E8F4D6F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t xml:space="preserve"> Log-rank test</w:t>
            </w:r>
          </w:p>
          <w:p w14:paraId="7A9A54F1" w14:textId="77777777" w:rsidR="00711D7C" w:rsidRPr="0094105F" w:rsidRDefault="00711D7C" w:rsidP="009551D6">
            <w:pPr>
              <w:rPr>
                <w:rFonts w:cs="Calibri"/>
                <w:bCs/>
                <w:sz w:val="20"/>
                <w:szCs w:val="20"/>
                <w:lang w:val="en-US"/>
              </w:rPr>
            </w:pPr>
            <w:r w:rsidRPr="0094105F">
              <w:rPr>
                <w:rFonts w:cs="Calibri"/>
                <w:bCs/>
                <w:sz w:val="20"/>
                <w:szCs w:val="20"/>
                <w:lang w:val="en-US"/>
              </w:rPr>
              <w:br/>
            </w:r>
          </w:p>
        </w:tc>
      </w:tr>
    </w:tbl>
    <w:p w14:paraId="23AAAFDE" w14:textId="77777777" w:rsidR="00711D7C" w:rsidRPr="0094105F" w:rsidRDefault="00711D7C" w:rsidP="00711D7C">
      <w:pPr>
        <w:rPr>
          <w:b/>
          <w:bCs/>
          <w:lang w:val="en-US"/>
        </w:rPr>
      </w:pPr>
    </w:p>
    <w:p w14:paraId="66299E3B" w14:textId="77777777" w:rsidR="00711D7C" w:rsidRPr="0094105F" w:rsidRDefault="00711D7C" w:rsidP="00711D7C">
      <w:pPr>
        <w:rPr>
          <w:b/>
          <w:bCs/>
          <w:lang w:val="en-US"/>
        </w:rPr>
      </w:pPr>
    </w:p>
    <w:p w14:paraId="65A81B51" w14:textId="77777777" w:rsidR="00711D7C" w:rsidRPr="0094105F" w:rsidRDefault="00711D7C" w:rsidP="00711D7C">
      <w:pPr>
        <w:rPr>
          <w:b/>
          <w:bCs/>
          <w:lang w:val="en-US"/>
        </w:rPr>
      </w:pPr>
    </w:p>
    <w:p w14:paraId="7D2CE31D" w14:textId="77777777" w:rsidR="00711D7C" w:rsidRPr="0094105F" w:rsidRDefault="00711D7C" w:rsidP="00711D7C">
      <w:pPr>
        <w:rPr>
          <w:b/>
          <w:bCs/>
          <w:lang w:val="en-US"/>
        </w:rPr>
      </w:pPr>
    </w:p>
    <w:p w14:paraId="3E11D6EE" w14:textId="77777777" w:rsidR="00711D7C" w:rsidRPr="0094105F" w:rsidRDefault="00711D7C" w:rsidP="00711D7C">
      <w:pPr>
        <w:rPr>
          <w:b/>
          <w:bCs/>
          <w:lang w:val="en-US"/>
        </w:rPr>
      </w:pPr>
    </w:p>
    <w:p w14:paraId="4D6F4AFE" w14:textId="77777777" w:rsidR="00711D7C" w:rsidRPr="0094105F" w:rsidRDefault="00711D7C" w:rsidP="00711D7C">
      <w:pPr>
        <w:rPr>
          <w:b/>
          <w:bCs/>
          <w:lang w:val="en-US"/>
        </w:rPr>
      </w:pPr>
    </w:p>
    <w:p w14:paraId="419CC6A5" w14:textId="77777777" w:rsidR="00711D7C" w:rsidRPr="0094105F" w:rsidRDefault="00711D7C" w:rsidP="00711D7C">
      <w:pPr>
        <w:rPr>
          <w:b/>
          <w:bCs/>
          <w:lang w:val="en-US"/>
        </w:rPr>
      </w:pPr>
    </w:p>
    <w:p w14:paraId="367D6FA6" w14:textId="77777777" w:rsidR="00711D7C" w:rsidRPr="0094105F" w:rsidRDefault="00711D7C" w:rsidP="00711D7C">
      <w:pPr>
        <w:rPr>
          <w:lang w:val="en-US"/>
        </w:rPr>
      </w:pPr>
    </w:p>
    <w:p w14:paraId="28CB4E6F" w14:textId="77777777" w:rsidR="00704D66" w:rsidRDefault="00704D66"/>
    <w:sectPr w:rsidR="00704D66">
      <w:headerReference w:type="default" r:id="rId7"/>
      <w:footerReference w:type="default" r:id="rId8"/>
      <w:headerReference w:type="first" r:id="rId9"/>
      <w:footerReference w:type="first" r:id="rId10"/>
      <w:pgSz w:w="11900" w:h="16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2662F" w14:textId="77777777" w:rsidR="005F4D54" w:rsidRDefault="005F4D54">
      <w:pPr>
        <w:spacing w:after="0" w:line="240" w:lineRule="auto"/>
      </w:pPr>
      <w:r>
        <w:separator/>
      </w:r>
    </w:p>
  </w:endnote>
  <w:endnote w:type="continuationSeparator" w:id="0">
    <w:p w14:paraId="0524D810" w14:textId="77777777" w:rsidR="005F4D54" w:rsidRDefault="005F4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93370" w14:textId="77777777" w:rsidR="00711D7C" w:rsidRDefault="00711D7C">
    <w:pPr>
      <w:pStyle w:val="Voettekst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9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7136D" w14:textId="77777777" w:rsidR="00711D7C" w:rsidRDefault="00711D7C">
    <w:pPr>
      <w:pStyle w:val="Kop-envoettekst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559F5" w14:textId="77777777" w:rsidR="005F4D54" w:rsidRDefault="005F4D54">
      <w:pPr>
        <w:spacing w:after="0" w:line="240" w:lineRule="auto"/>
      </w:pPr>
      <w:r>
        <w:separator/>
      </w:r>
    </w:p>
  </w:footnote>
  <w:footnote w:type="continuationSeparator" w:id="0">
    <w:p w14:paraId="596102D2" w14:textId="77777777" w:rsidR="005F4D54" w:rsidRDefault="005F4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106A1" w14:textId="77777777" w:rsidR="00711D7C" w:rsidRDefault="00711D7C">
    <w:pPr>
      <w:pStyle w:val="Kop-envoettekst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0BBCE" w14:textId="77777777" w:rsidR="00711D7C" w:rsidRDefault="00711D7C">
    <w:pPr>
      <w:pStyle w:val="Kop-envoettekst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405B7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80561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D7C"/>
    <w:rsid w:val="00087E31"/>
    <w:rsid w:val="005663DF"/>
    <w:rsid w:val="005F4D54"/>
    <w:rsid w:val="00704D66"/>
    <w:rsid w:val="00711D7C"/>
    <w:rsid w:val="00870180"/>
    <w:rsid w:val="00906961"/>
    <w:rsid w:val="0097227D"/>
    <w:rsid w:val="009B21D7"/>
    <w:rsid w:val="00BD7D35"/>
    <w:rsid w:val="00D65D3A"/>
    <w:rsid w:val="00E120FA"/>
    <w:rsid w:val="00E8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CA7FC"/>
  <w15:chartTrackingRefBased/>
  <w15:docId w15:val="{9549CD93-AE9E-44E5-9E45-54513A99C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11D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-envoettekst">
    <w:name w:val="Kop- en voettekst"/>
    <w:rsid w:val="00711D7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nl-N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Voettekst">
    <w:name w:val="footer"/>
    <w:link w:val="VoettekstChar"/>
    <w:uiPriority w:val="99"/>
    <w:rsid w:val="00711D7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eastAsia="nl-NL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711D7C"/>
    <w:rPr>
      <w:rFonts w:ascii="Calibri" w:eastAsia="Arial Unicode MS" w:hAnsi="Calibri" w:cs="Arial Unicode MS"/>
      <w:color w:val="000000"/>
      <w:kern w:val="0"/>
      <w:u w:color="000000"/>
      <w:bdr w:val="nil"/>
      <w:lang w:eastAsia="nl-NL"/>
      <w14:ligatures w14:val="none"/>
    </w:rPr>
  </w:style>
  <w:style w:type="table" w:styleId="Tabelraster">
    <w:name w:val="Table Grid"/>
    <w:basedOn w:val="Standaardtabel"/>
    <w:uiPriority w:val="59"/>
    <w:rsid w:val="00711D7C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11D7C"/>
    <w:pPr>
      <w:ind w:left="720"/>
      <w:contextualSpacing/>
    </w:pPr>
  </w:style>
  <w:style w:type="table" w:customStyle="1" w:styleId="Tabelraster1">
    <w:name w:val="Tabelraster1"/>
    <w:basedOn w:val="Standaardtabel"/>
    <w:next w:val="Tabelraster"/>
    <w:uiPriority w:val="59"/>
    <w:unhideWhenUsed/>
    <w:rsid w:val="00711D7C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74</Words>
  <Characters>5911</Characters>
  <Application>Microsoft Office Word</Application>
  <DocSecurity>0</DocSecurity>
  <Lines>49</Lines>
  <Paragraphs>13</Paragraphs>
  <ScaleCrop>false</ScaleCrop>
  <Company/>
  <LinksUpToDate>false</LinksUpToDate>
  <CharactersWithSpaces>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man, AT (onco)</dc:creator>
  <cp:keywords/>
  <dc:description/>
  <cp:lastModifiedBy>Meuleman, AT (onco)</cp:lastModifiedBy>
  <cp:revision>10</cp:revision>
  <dcterms:created xsi:type="dcterms:W3CDTF">2024-02-15T14:45:00Z</dcterms:created>
  <dcterms:modified xsi:type="dcterms:W3CDTF">2024-03-08T13:34:00Z</dcterms:modified>
</cp:coreProperties>
</file>